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B69CA" w14:textId="172E7F54" w:rsidR="009A5BFD" w:rsidRPr="009A5BFD" w:rsidRDefault="009A5BFD" w:rsidP="009A5BFD">
      <w:pPr>
        <w:widowControl/>
        <w:wordWrap/>
        <w:autoSpaceDE/>
        <w:autoSpaceDN/>
        <w:jc w:val="left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9A5BFD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  <w:t>Multimedia Appendix</w:t>
      </w:r>
      <w:r w:rsidRPr="009A5BFD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E23055">
        <w:rPr>
          <w:rFonts w:ascii="Calibri" w:hAnsi="Calibri" w:cs="Calibri"/>
          <w:b/>
          <w:bCs/>
          <w:color w:val="000000" w:themeColor="text1"/>
          <w:sz w:val="24"/>
          <w:szCs w:val="24"/>
        </w:rPr>
        <w:t>6</w:t>
      </w:r>
      <w:r w:rsidRPr="009A5BFD">
        <w:rPr>
          <w:rFonts w:ascii="Calibri" w:hAnsi="Calibri" w:cs="Calibri"/>
          <w:b/>
          <w:bCs/>
          <w:color w:val="000000" w:themeColor="text1"/>
          <w:sz w:val="24"/>
          <w:szCs w:val="24"/>
        </w:rPr>
        <w:t>. Significant Findings of the Impact of Game in the Entire Sample.</w:t>
      </w:r>
    </w:p>
    <w:p w14:paraId="2AC649FE" w14:textId="77777777" w:rsidR="009A5BFD" w:rsidRPr="00A40605" w:rsidRDefault="009A5BFD" w:rsidP="009A5BFD">
      <w:pPr>
        <w:widowControl/>
        <w:wordWrap/>
        <w:autoSpaceDE/>
        <w:autoSpaceDN/>
        <w:jc w:val="left"/>
        <w:rPr>
          <w:rFonts w:ascii="Calibri" w:hAnsi="Calibri" w:cs="Calibri"/>
          <w:iCs/>
          <w:color w:val="000000" w:themeColor="text1"/>
          <w:shd w:val="clear" w:color="auto" w:fill="FDFDFD"/>
        </w:rPr>
      </w:pPr>
    </w:p>
    <w:p w14:paraId="1411666C" w14:textId="446A6EBA" w:rsidR="009A5BFD" w:rsidRPr="00A40605" w:rsidRDefault="009A5BFD" w:rsidP="009A5BFD">
      <w:pPr>
        <w:widowControl/>
        <w:wordWrap/>
        <w:autoSpaceDE/>
        <w:autoSpaceDN/>
        <w:spacing w:after="200" w:line="275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A4060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110CDE">
        <w:rPr>
          <w:rFonts w:ascii="Calibri" w:hAnsi="Calibri" w:cs="Calibr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3678273" wp14:editId="1484D1D3">
            <wp:extent cx="5710687" cy="6498590"/>
            <wp:effectExtent l="0" t="0" r="4445" b="0"/>
            <wp:docPr id="1437154441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641" cy="6501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30C35" w14:textId="308E1433" w:rsidR="009A5BFD" w:rsidRPr="00A40605" w:rsidRDefault="009A5BFD" w:rsidP="009A5BFD">
      <w:pPr>
        <w:widowControl/>
        <w:wordWrap/>
        <w:autoSpaceDE/>
        <w:autoSpaceDN/>
        <w:jc w:val="left"/>
        <w:rPr>
          <w:rFonts w:ascii="Calibri" w:hAnsi="Calibri" w:cs="Calibri"/>
          <w:iCs/>
          <w:shd w:val="clear" w:color="auto" w:fill="FDFDFD"/>
        </w:rPr>
      </w:pPr>
      <w:r w:rsidRPr="00A40605">
        <w:rPr>
          <w:rFonts w:ascii="Calibri" w:hAnsi="Calibri" w:cs="Calibri"/>
          <w:iCs/>
          <w:shd w:val="clear" w:color="auto" w:fill="FDFDFD"/>
        </w:rPr>
        <w:t xml:space="preserve">NR: The Nature Relatedness Scale; NQ: The Nutrition Quotient; </w:t>
      </w:r>
      <w:r w:rsidRPr="00A40605">
        <w:rPr>
          <w:rFonts w:ascii="Calibri" w:hAnsi="Calibri" w:cs="Calibri"/>
        </w:rPr>
        <w:t>WHOQOL-BREF: The World Health Organization Quality of Life-BREF</w:t>
      </w:r>
      <w:r w:rsidRPr="00A40605">
        <w:rPr>
          <w:rFonts w:ascii="Calibri" w:hAnsi="Calibri" w:cs="Calibri"/>
          <w:iCs/>
          <w:shd w:val="clear" w:color="auto" w:fill="FDFDFD"/>
        </w:rPr>
        <w:t>; STAI_T: State-Trait Anxiety Inventory–Trait</w:t>
      </w:r>
    </w:p>
    <w:p w14:paraId="76483853" w14:textId="77777777" w:rsidR="009A5BFD" w:rsidRPr="005A173C" w:rsidRDefault="009A5BFD" w:rsidP="009A5BFD"/>
    <w:p w14:paraId="6EB5BA14" w14:textId="77777777" w:rsidR="00C73DBC" w:rsidRPr="009A5BFD" w:rsidRDefault="00C73DBC"/>
    <w:sectPr w:rsidR="00C73DBC" w:rsidRPr="009A5BFD" w:rsidSect="00854873">
      <w:footnotePr>
        <w:pos w:val="beneathText"/>
        <w:numFmt w:val="lowerRoman"/>
      </w:footnotePr>
      <w:pgSz w:w="11906" w:h="16838"/>
      <w:pgMar w:top="1440" w:right="1440" w:bottom="1701" w:left="1440" w:header="851" w:footer="992" w:gutter="0"/>
      <w:cols w:space="720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DF1C4" w14:textId="77777777" w:rsidR="00B91D9E" w:rsidRDefault="00B91D9E" w:rsidP="00A341DA">
      <w:r>
        <w:separator/>
      </w:r>
    </w:p>
  </w:endnote>
  <w:endnote w:type="continuationSeparator" w:id="0">
    <w:p w14:paraId="75F631C4" w14:textId="77777777" w:rsidR="00B91D9E" w:rsidRDefault="00B91D9E" w:rsidP="00A34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BEAB6" w14:textId="77777777" w:rsidR="00B91D9E" w:rsidRDefault="00B91D9E" w:rsidP="00A341DA">
      <w:r>
        <w:separator/>
      </w:r>
    </w:p>
  </w:footnote>
  <w:footnote w:type="continuationSeparator" w:id="0">
    <w:p w14:paraId="3B9164A0" w14:textId="77777777" w:rsidR="00B91D9E" w:rsidRDefault="00B91D9E" w:rsidP="00A34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pos w:val="beneathText"/>
    <w:numFmt w:val="lowerRoman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BFD"/>
    <w:rsid w:val="00053907"/>
    <w:rsid w:val="00110CDE"/>
    <w:rsid w:val="0012385E"/>
    <w:rsid w:val="001B1073"/>
    <w:rsid w:val="002D4063"/>
    <w:rsid w:val="00356430"/>
    <w:rsid w:val="003618A3"/>
    <w:rsid w:val="0038507C"/>
    <w:rsid w:val="003A5FD9"/>
    <w:rsid w:val="003B7030"/>
    <w:rsid w:val="004C5833"/>
    <w:rsid w:val="00564231"/>
    <w:rsid w:val="005A2F5F"/>
    <w:rsid w:val="005D3EC5"/>
    <w:rsid w:val="0066038E"/>
    <w:rsid w:val="007169D3"/>
    <w:rsid w:val="007F5E89"/>
    <w:rsid w:val="009442CE"/>
    <w:rsid w:val="009A1A12"/>
    <w:rsid w:val="009A5BFD"/>
    <w:rsid w:val="009E4CCD"/>
    <w:rsid w:val="00A341DA"/>
    <w:rsid w:val="00B91D9E"/>
    <w:rsid w:val="00BB4975"/>
    <w:rsid w:val="00C06E85"/>
    <w:rsid w:val="00C73331"/>
    <w:rsid w:val="00C73DBC"/>
    <w:rsid w:val="00C97017"/>
    <w:rsid w:val="00D001B5"/>
    <w:rsid w:val="00D33162"/>
    <w:rsid w:val="00DA510C"/>
    <w:rsid w:val="00E23055"/>
    <w:rsid w:val="00EF2173"/>
    <w:rsid w:val="00FE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017CF"/>
  <w15:chartTrackingRefBased/>
  <w15:docId w15:val="{F151B4CE-01DA-734E-8206-4BF03CD3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BFD"/>
    <w:pPr>
      <w:widowControl w:val="0"/>
      <w:wordWrap w:val="0"/>
      <w:autoSpaceDE w:val="0"/>
      <w:autoSpaceDN w:val="0"/>
    </w:pPr>
    <w:rPr>
      <w:rFonts w:ascii="바탕" w:eastAsia="바탕" w:hAnsi="Times New Roman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442CE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9442CE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9442CE"/>
    <w:rPr>
      <w:rFonts w:ascii="바탕" w:eastAsia="바탕" w:hAnsi="Times New Roman" w:cs="바탕"/>
      <w:kern w:val="0"/>
      <w:szCs w:val="20"/>
      <w:lang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442C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442CE"/>
    <w:rPr>
      <w:rFonts w:ascii="바탕" w:eastAsia="바탕" w:hAnsi="Times New Roman" w:cs="바탕"/>
      <w:b/>
      <w:bCs/>
      <w:kern w:val="0"/>
      <w:szCs w:val="20"/>
      <w:lang w:eastAsia="ko-KR"/>
    </w:rPr>
  </w:style>
  <w:style w:type="paragraph" w:styleId="a6">
    <w:name w:val="header"/>
    <w:basedOn w:val="a"/>
    <w:link w:val="Char1"/>
    <w:uiPriority w:val="99"/>
    <w:unhideWhenUsed/>
    <w:rsid w:val="00A341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341DA"/>
    <w:rPr>
      <w:rFonts w:ascii="바탕" w:eastAsia="바탕" w:hAnsi="Times New Roman" w:cs="바탕"/>
      <w:kern w:val="0"/>
      <w:szCs w:val="20"/>
      <w:lang w:eastAsia="ko-KR"/>
    </w:rPr>
  </w:style>
  <w:style w:type="paragraph" w:styleId="a7">
    <w:name w:val="footer"/>
    <w:basedOn w:val="a"/>
    <w:link w:val="Char2"/>
    <w:uiPriority w:val="99"/>
    <w:unhideWhenUsed/>
    <w:rsid w:val="00A341D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341DA"/>
    <w:rPr>
      <w:rFonts w:ascii="바탕" w:eastAsia="바탕" w:hAnsi="Times New Roman" w:cs="바탕"/>
      <w:kern w:val="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철현[ 부교수 / 의학과 ]</dc:creator>
  <cp:keywords/>
  <dc:description/>
  <cp:lastModifiedBy>조철현[ 부교수 / 의학과 ]</cp:lastModifiedBy>
  <cp:revision>2</cp:revision>
  <dcterms:created xsi:type="dcterms:W3CDTF">2023-11-07T13:12:00Z</dcterms:created>
  <dcterms:modified xsi:type="dcterms:W3CDTF">2023-11-07T13:12:00Z</dcterms:modified>
</cp:coreProperties>
</file>